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7D3AE" w14:textId="33E540A8" w:rsidR="00533760" w:rsidRPr="00B2563A" w:rsidRDefault="00B256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563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CEE2C7E" w14:textId="1FDE02F4" w:rsidR="00B2563A" w:rsidRPr="00B2563A" w:rsidRDefault="00B256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563A">
        <w:rPr>
          <w:rFonts w:ascii="Times New Roman" w:hAnsi="Times New Roman" w:cs="Times New Roman"/>
          <w:b/>
          <w:bCs/>
          <w:sz w:val="24"/>
          <w:szCs w:val="24"/>
        </w:rPr>
        <w:t xml:space="preserve">S1. Search querie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1"/>
        <w:gridCol w:w="11867"/>
        <w:gridCol w:w="560"/>
      </w:tblGrid>
      <w:tr w:rsidR="00C10527" w:rsidRPr="00B2563A" w14:paraId="3448A099" w14:textId="77777777" w:rsidTr="00B2563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E79DF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63090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quer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1C1E8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t</w:t>
            </w:r>
          </w:p>
        </w:tc>
      </w:tr>
      <w:tr w:rsidR="00C10527" w:rsidRPr="00B2563A" w14:paraId="43F4BB62" w14:textId="77777777" w:rsidTr="00B2563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5D3B7" w14:textId="12A32765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LINE (</w:t>
            </w:r>
            <w:proofErr w:type="spellStart"/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</w:t>
            </w:r>
            <w:proofErr w:type="spellEnd"/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7EDEB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"ablation techniques"[</w:t>
            </w:r>
            <w:proofErr w:type="spellStart"/>
            <w:r w:rsidRPr="00B2563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B2563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Terms] AND "atrial fibrillation"[</w:t>
            </w:r>
            <w:proofErr w:type="spellStart"/>
            <w:r w:rsidRPr="00B2563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B2563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Terms] AND "hyperthyroidism"[</w:t>
            </w:r>
            <w:proofErr w:type="spellStart"/>
            <w:r w:rsidRPr="00B2563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B2563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Terms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F336D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10527" w:rsidRPr="00B2563A" w14:paraId="735A4984" w14:textId="77777777" w:rsidTr="00B2563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56FD4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FC799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 'atrial fibrillation'</w:t>
            </w:r>
          </w:p>
          <w:p w14:paraId="5078F92B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 'ablation therapy'/exp OR 'ablation therapy' OR 'atrial fibrillation ablation'</w:t>
            </w:r>
          </w:p>
          <w:p w14:paraId="4BFBD67D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 'hyperthyroidism':</w:t>
            </w:r>
            <w:proofErr w:type="spellStart"/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,kw,ab</w:t>
            </w:r>
            <w:proofErr w:type="spellEnd"/>
          </w:p>
          <w:p w14:paraId="17605A85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 #1 AND #2 AND 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D6360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C10527" w:rsidRPr="00B2563A" w14:paraId="09426260" w14:textId="77777777" w:rsidTr="00B2563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33F84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p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8A0D2" w14:textId="77777777" w:rsidR="00B2563A" w:rsidRPr="00B2563A" w:rsidRDefault="00B2563A" w:rsidP="00B2563A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TLE-ABS-KEY ( "ablation" )  AND  TITLE-ABS-KEY ( "atrial fibrillation"  OR  </w:t>
            </w:r>
            <w:proofErr w:type="spellStart"/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?fib</w:t>
            </w:r>
            <w:proofErr w:type="spellEnd"/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)  AND  TITLE-ABS-KEY ( hyperthyroid* 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E410E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B2563A" w:rsidRPr="00B2563A" w14:paraId="23907BBD" w14:textId="77777777" w:rsidTr="00B2563A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4AE66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353BE" w14:textId="77777777" w:rsidR="00B2563A" w:rsidRPr="00B2563A" w:rsidRDefault="00B2563A" w:rsidP="00B256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6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</w:tbl>
    <w:p w14:paraId="23240DDA" w14:textId="182B0896" w:rsidR="00B2563A" w:rsidRDefault="00B2563A">
      <w:pPr>
        <w:rPr>
          <w:rFonts w:ascii="Times New Roman" w:hAnsi="Times New Roman" w:cs="Times New Roman"/>
          <w:sz w:val="24"/>
          <w:szCs w:val="24"/>
        </w:rPr>
      </w:pPr>
    </w:p>
    <w:p w14:paraId="3C1827AE" w14:textId="77777777" w:rsidR="00B2563A" w:rsidRDefault="00B256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5F5337D" w14:textId="6E89EB63" w:rsidR="00B2563A" w:rsidRDefault="00B256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563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. </w:t>
      </w:r>
      <w:r>
        <w:rPr>
          <w:rFonts w:ascii="Times New Roman" w:hAnsi="Times New Roman" w:cs="Times New Roman"/>
          <w:b/>
          <w:bCs/>
          <w:sz w:val="24"/>
          <w:szCs w:val="24"/>
        </w:rPr>
        <w:t>Pre and post-ablation treatments and recorded adjusted variabl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843"/>
        <w:gridCol w:w="1482"/>
        <w:gridCol w:w="1547"/>
        <w:gridCol w:w="3085"/>
        <w:gridCol w:w="2525"/>
        <w:gridCol w:w="2428"/>
        <w:gridCol w:w="2768"/>
      </w:tblGrid>
      <w:tr w:rsidR="00C10527" w:rsidRPr="00B2563A" w14:paraId="5381CE19" w14:textId="77777777" w:rsidTr="00C1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hideMark/>
          </w:tcPr>
          <w:p w14:paraId="5C7D0EE7" w14:textId="77777777" w:rsidR="00C10527" w:rsidRPr="00B2563A" w:rsidRDefault="00C10527" w:rsidP="00D55D7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No.</w:t>
            </w:r>
          </w:p>
        </w:tc>
        <w:tc>
          <w:tcPr>
            <w:tcW w:w="505" w:type="pct"/>
            <w:hideMark/>
          </w:tcPr>
          <w:p w14:paraId="44B19E64" w14:textId="77777777" w:rsidR="00C10527" w:rsidRPr="00B2563A" w:rsidRDefault="00C10527" w:rsidP="00B25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Author, year</w:t>
            </w:r>
          </w:p>
        </w:tc>
        <w:tc>
          <w:tcPr>
            <w:tcW w:w="527" w:type="pct"/>
            <w:hideMark/>
          </w:tcPr>
          <w:p w14:paraId="2E0FBBDF" w14:textId="77777777" w:rsidR="00C10527" w:rsidRPr="00B2563A" w:rsidRDefault="00C10527" w:rsidP="00B25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Primary ablation</w:t>
            </w:r>
          </w:p>
        </w:tc>
        <w:tc>
          <w:tcPr>
            <w:tcW w:w="1051" w:type="pct"/>
            <w:hideMark/>
          </w:tcPr>
          <w:p w14:paraId="2CA718BA" w14:textId="77777777" w:rsidR="00C10527" w:rsidRPr="00B2563A" w:rsidRDefault="00C10527" w:rsidP="00B25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Additional ablation</w:t>
            </w:r>
          </w:p>
        </w:tc>
        <w:tc>
          <w:tcPr>
            <w:tcW w:w="860" w:type="pct"/>
            <w:hideMark/>
          </w:tcPr>
          <w:p w14:paraId="216C72AF" w14:textId="77777777" w:rsidR="00C10527" w:rsidRPr="00B2563A" w:rsidRDefault="00C10527" w:rsidP="00B25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Preablation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827" w:type="pct"/>
            <w:hideMark/>
          </w:tcPr>
          <w:p w14:paraId="5878789E" w14:textId="77777777" w:rsidR="00C10527" w:rsidRPr="00B2563A" w:rsidRDefault="00C10527" w:rsidP="00B25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Post ablation 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943" w:type="pct"/>
            <w:hideMark/>
          </w:tcPr>
          <w:p w14:paraId="20B82575" w14:textId="77777777" w:rsidR="00C10527" w:rsidRPr="00B2563A" w:rsidRDefault="00C10527" w:rsidP="00B25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Adjusted variables</w:t>
            </w:r>
          </w:p>
        </w:tc>
      </w:tr>
      <w:tr w:rsidR="00C10527" w:rsidRPr="00B2563A" w14:paraId="4B721BB6" w14:textId="77777777" w:rsidTr="00C1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hideMark/>
          </w:tcPr>
          <w:p w14:paraId="35CC71B2" w14:textId="77777777" w:rsidR="00C10527" w:rsidRPr="00B2563A" w:rsidRDefault="00C10527" w:rsidP="00D55D7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05" w:type="pct"/>
            <w:hideMark/>
          </w:tcPr>
          <w:p w14:paraId="7F32809E" w14:textId="005AE730" w:rsidR="00C10527" w:rsidRPr="00B2563A" w:rsidRDefault="00C10527" w:rsidP="00B25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Machino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, 201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DC1484">
              <w:rPr>
                <w:rFonts w:ascii="Arial" w:eastAsia="Times New Roman" w:hAnsi="Arial" w:cs="Arial"/>
                <w:sz w:val="20"/>
                <w:szCs w:val="20"/>
              </w:rPr>
              <w:instrText xml:space="preserve"> ADDIN ZOTERO_ITEM CSL_CITATION {"citationID":"a2jkgfb8rb4","properties":{"formattedCitation":"[1]","plainCitation":"[1]","noteIndex":0},"citationItems":[{"id":4878,"uris":["http://zotero.org/groups/5043999/items/R2LRUZYP"],"itemData":{"id":4878,"type":"article-journal","container-title":"Circulation Journal","DOI":"10.1253/circj.CJ-12-0340","ISSN":"1346-9843, 1347-4820","issue":"11","journalAbbreviation":"Circ J","language":"en","page":"2546-2551","source":"DOI.org (Crossref)","title":"Prevalence and Influence of Hyperthyroidism on the Long-Term Outcome of Catheter Ablation for Drug-Refractory Atrial Fibrillation","volume":"76","author":[{"family":"Machino","given":"Takeshi"},{"family":"Tada","given":"Hiroshi"},{"family":"Sekiguchi","given":"Yukio"},{"family":"Yamasaki","given":"Hiro"},{"family":"Kuroki","given":"Kenji"},{"family":"Igarashi","given":"Miyako"},{"family":"Naruse","given":"Yoshihisa"},{"family":"Nakano","given":"Emi"},{"family":"Ito","given":"Yoko"},{"family":"Kaneshiro","given":"Takashi"},{"family":"Yoshida","given":"Kentaro"},{"family":"Aonuma","given":"Kazutaka"}],"issued":{"date-parts":[["2012"]]}}}],"schema":"https://github.com/citation-style-language/schema/raw/master/csl-citation.json"}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DC1484" w:rsidRPr="00DC1484">
              <w:rPr>
                <w:rFonts w:ascii="Arial" w:hAnsi="Arial" w:cs="Arial"/>
                <w:sz w:val="20"/>
                <w:szCs w:val="24"/>
              </w:rPr>
              <w:t>[1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27" w:type="pct"/>
            <w:hideMark/>
          </w:tcPr>
          <w:p w14:paraId="70D074CE" w14:textId="77777777" w:rsidR="00C10527" w:rsidRPr="00B2563A" w:rsidRDefault="00C10527" w:rsidP="00B25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CPVI</w:t>
            </w:r>
          </w:p>
        </w:tc>
        <w:tc>
          <w:tcPr>
            <w:tcW w:w="1051" w:type="pct"/>
            <w:hideMark/>
          </w:tcPr>
          <w:p w14:paraId="081E036B" w14:textId="77777777" w:rsidR="00C10527" w:rsidRPr="00B2563A" w:rsidRDefault="00C10527" w:rsidP="00B25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-linear ablation: left atrial roof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complex fractionated electrographic ablation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SVCI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-bidirectional conduction block of 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cavotricuspid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 isthmus</w:t>
            </w:r>
          </w:p>
        </w:tc>
        <w:tc>
          <w:tcPr>
            <w:tcW w:w="860" w:type="pct"/>
            <w:hideMark/>
          </w:tcPr>
          <w:p w14:paraId="0275C7A9" w14:textId="77777777" w:rsidR="00C10527" w:rsidRPr="00B2563A" w:rsidRDefault="00C10527" w:rsidP="00B25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-antiarrhythmic: bisoprolol, flecainide, 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pilsicainide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, bepridil, 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aprindine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, amiodarone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antithyroid: methimazole</w:t>
            </w:r>
          </w:p>
        </w:tc>
        <w:tc>
          <w:tcPr>
            <w:tcW w:w="827" w:type="pct"/>
            <w:hideMark/>
          </w:tcPr>
          <w:p w14:paraId="7B79632D" w14:textId="77777777" w:rsidR="00C10527" w:rsidRPr="00B2563A" w:rsidRDefault="00C10527" w:rsidP="00B25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-anticoagulant: oral warfarin 6 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mo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-antiarrhythmic drug: 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methimazolw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, bisoprolol</w:t>
            </w:r>
          </w:p>
        </w:tc>
        <w:tc>
          <w:tcPr>
            <w:tcW w:w="943" w:type="pct"/>
            <w:hideMark/>
          </w:tcPr>
          <w:p w14:paraId="7ADEABCF" w14:textId="77777777" w:rsidR="00C10527" w:rsidRPr="00B2563A" w:rsidRDefault="00C10527" w:rsidP="00B25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history of hyperthyroidism, age (per 10 years increase), sex, AF duration (per 1 year increase), left atrial diameter (per 10 mm increase), more intensive AAD therapy prior to ablation</w:t>
            </w:r>
          </w:p>
        </w:tc>
      </w:tr>
      <w:tr w:rsidR="00C10527" w:rsidRPr="00B2563A" w14:paraId="3D572F2D" w14:textId="77777777" w:rsidTr="00C105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hideMark/>
          </w:tcPr>
          <w:p w14:paraId="739DE42A" w14:textId="77777777" w:rsidR="00C10527" w:rsidRPr="00B2563A" w:rsidRDefault="00C10527" w:rsidP="00D55D7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05" w:type="pct"/>
            <w:hideMark/>
          </w:tcPr>
          <w:p w14:paraId="0B47114D" w14:textId="29DA2D24" w:rsidR="00C10527" w:rsidRPr="00B2563A" w:rsidRDefault="00C10527" w:rsidP="00B25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Mikhaylov, 201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DC1484">
              <w:rPr>
                <w:rFonts w:ascii="Arial" w:eastAsia="Times New Roman" w:hAnsi="Arial" w:cs="Arial"/>
                <w:sz w:val="20"/>
                <w:szCs w:val="20"/>
              </w:rPr>
              <w:instrText xml:space="preserve"> ADDIN ZOTERO_ITEM CSL_CITATION {"citationID":"a1r568gfi6","properties":{"formattedCitation":"[2]","plainCitation":"[2]","noteIndex":0},"citationItems":[{"id":4875,"uris":["http://zotero.org/groups/5043999/items/HHS27GEA"],"itemData":{"id":4875,"type":"article-journal","container-title":"Journal of Cardiovascular Electrophysiology","DOI":"10.1111/jce.12140","ISSN":"10453873","issue":"8","journalAbbreviation":"J Cardiovasc Electrophysiol","language":"en","page":"888-893","source":"DOI.org (Crossref)","title":"Catheter Ablation of Paroxysmal Atrial Fibrillation in Patients with Previous Amiodarone-Induced Hyperthyroidism: A Case-Control Study: Hyperthyroidism and AF Ablation","title-short":"Catheter Ablation of Paroxysmal Atrial Fibrillation in Patients with Previous Amiodarone-Induced Hyperthyroidism","volume":"24","author":[{"family":"Mikhaylov","given":"Evgeny N."},{"family":"Orshanskaya","given":"Viktorya S."},{"family":"Lebedev","given":"Alexander D."},{"family":"Szili-Torok","given":"Tamas"},{"family":"Lebedev","given":"Dmitry S."}],"issued":{"date-parts":[["2013",8]]}}}],"schema":"https://github.com/citation-style-language/schema/raw/master/csl-citation.json"}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DC1484" w:rsidRPr="00DC1484">
              <w:rPr>
                <w:rFonts w:ascii="Arial" w:hAnsi="Arial" w:cs="Arial"/>
                <w:sz w:val="20"/>
                <w:szCs w:val="24"/>
              </w:rPr>
              <w:t>[2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27" w:type="pct"/>
            <w:hideMark/>
          </w:tcPr>
          <w:p w14:paraId="4EA717B3" w14:textId="77777777" w:rsidR="00C10527" w:rsidRPr="00B2563A" w:rsidRDefault="00C10527" w:rsidP="00B25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CPVI</w:t>
            </w:r>
          </w:p>
        </w:tc>
        <w:tc>
          <w:tcPr>
            <w:tcW w:w="1051" w:type="pct"/>
            <w:hideMark/>
          </w:tcPr>
          <w:p w14:paraId="7B4506AB" w14:textId="77777777" w:rsidR="00C10527" w:rsidRPr="00B2563A" w:rsidRDefault="00C10527" w:rsidP="00B25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-linear ablation: roof and mitral lines with conduction block, crista terminalis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cavotricuspid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 isthmus ablation</w:t>
            </w:r>
          </w:p>
        </w:tc>
        <w:tc>
          <w:tcPr>
            <w:tcW w:w="860" w:type="pct"/>
            <w:hideMark/>
          </w:tcPr>
          <w:p w14:paraId="221DBA65" w14:textId="77777777" w:rsidR="00C10527" w:rsidRPr="00B2563A" w:rsidRDefault="00C10527" w:rsidP="00B25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-antiarrhythmic: amiodarone, other AAD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antithyroid: not specified drug, prednisone, thyroid surgery</w:t>
            </w:r>
          </w:p>
        </w:tc>
        <w:tc>
          <w:tcPr>
            <w:tcW w:w="827" w:type="pct"/>
            <w:hideMark/>
          </w:tcPr>
          <w:p w14:paraId="69847A4C" w14:textId="77777777" w:rsidR="00C10527" w:rsidRPr="00B2563A" w:rsidRDefault="00C10527" w:rsidP="00B25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-anticoagulant: oral warfarin 3 months, replaced by aspirin in CHADS2=0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antiarrhythmic drugs: not specified, 3 months</w:t>
            </w:r>
          </w:p>
        </w:tc>
        <w:tc>
          <w:tcPr>
            <w:tcW w:w="943" w:type="pct"/>
            <w:hideMark/>
          </w:tcPr>
          <w:p w14:paraId="1A54AC00" w14:textId="77777777" w:rsidR="00C10527" w:rsidRPr="00B2563A" w:rsidRDefault="00C10527" w:rsidP="00B25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C10527" w:rsidRPr="00B2563A" w14:paraId="0C61E913" w14:textId="77777777" w:rsidTr="00C1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hideMark/>
          </w:tcPr>
          <w:p w14:paraId="54B9AD82" w14:textId="77777777" w:rsidR="00C10527" w:rsidRPr="00B2563A" w:rsidRDefault="00C10527" w:rsidP="00D55D7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05" w:type="pct"/>
            <w:hideMark/>
          </w:tcPr>
          <w:p w14:paraId="72423E19" w14:textId="487617C7" w:rsidR="00C10527" w:rsidRPr="00B2563A" w:rsidRDefault="00C10527" w:rsidP="00B25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Wanwarang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, 201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DC1484">
              <w:rPr>
                <w:rFonts w:ascii="Arial" w:eastAsia="Times New Roman" w:hAnsi="Arial" w:cs="Arial"/>
                <w:sz w:val="20"/>
                <w:szCs w:val="20"/>
              </w:rPr>
              <w:instrText xml:space="preserve"> ADDIN ZOTERO_ITEM CSL_CITATION {"citationID":"ahodeb6lcl","properties":{"formattedCitation":"[3]","plainCitation":"[3]","noteIndex":0},"citationItems":[{"id":4879,"uris":["http://zotero.org/groups/5043999/items/MZUT2XAQ"],"itemData":{"id":4879,"type":"article-journal","container-title":"Heart Rhythm","DOI":"10.1016/j.hrthm.2015.06.004","ISSN":"15475271","issue":"9","journalAbbreviation":"Heart Rhythm","language":"en","page":"1956-1962","source":"DOI.org (Crossref)","title":"History of hyperthyroidism and long-term outcome of catheter ablation of drug-refractory atrial fibrillation","volume":"12","author":[{"family":"Wongcharoen","given":"Wanwarang"},{"family":"Lin","given":"Yenn-Jiang"},{"family":"Chang","given":"Shih-Lin"},{"family":"Lo","given":"Li-Wei"},{"family":"Hu","given":"Yu-Feng"},{"family":"Chung","given":"Fa-Po"},{"family":"Chong","given":"Eric"},{"family":"Chao","given":"Tze-Fan"},{"family":"Tuan","given":"Ta-Chuan"},{"family":"Chang","given":"Yao-Ting"},{"family":"Lin","given":"Chin-Yu"},{"family":"Liao","given":"Jo-Nan"},{"family":"Lin","given":"Yi-Chun"},{"family":"Chen","given":"Yun-Yu"},{"family":"Chen","given":"Shih-Ann"}],"issued":{"date-parts":[["2015",9]]}}}],"schema":"https://github.com/citation-style-language/schema/raw/master/csl-citation.json"}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DC1484" w:rsidRPr="00DC1484">
              <w:rPr>
                <w:rFonts w:ascii="Arial" w:hAnsi="Arial" w:cs="Arial"/>
                <w:sz w:val="20"/>
                <w:szCs w:val="24"/>
              </w:rPr>
              <w:t>[3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27" w:type="pct"/>
            <w:hideMark/>
          </w:tcPr>
          <w:p w14:paraId="75FBAA69" w14:textId="77777777" w:rsidR="00C10527" w:rsidRPr="00B2563A" w:rsidRDefault="00C10527" w:rsidP="00B25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CPVI</w:t>
            </w:r>
          </w:p>
        </w:tc>
        <w:tc>
          <w:tcPr>
            <w:tcW w:w="1051" w:type="pct"/>
            <w:hideMark/>
          </w:tcPr>
          <w:p w14:paraId="52C56E9C" w14:textId="77777777" w:rsidR="00C10527" w:rsidRPr="00B2563A" w:rsidRDefault="00C10527" w:rsidP="00B25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-linear ablation: anterior roof, lateral mitral isthmus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complex fractionated electrographic ablation at left atrium and proximal coronary sinus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SVCI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-alcoholic/ 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lig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. of Marshall (LOM) ablation via coronary sinus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bidirectional conduction block of mitral lines</w:t>
            </w:r>
          </w:p>
        </w:tc>
        <w:tc>
          <w:tcPr>
            <w:tcW w:w="860" w:type="pct"/>
            <w:hideMark/>
          </w:tcPr>
          <w:p w14:paraId="7B31493C" w14:textId="77777777" w:rsidR="00C10527" w:rsidRPr="00B2563A" w:rsidRDefault="00C10527" w:rsidP="00B25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-antiarrhythmic: amiodarone, procainamide, propafenone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antithyroid drug: NA</w:t>
            </w:r>
          </w:p>
        </w:tc>
        <w:tc>
          <w:tcPr>
            <w:tcW w:w="827" w:type="pct"/>
            <w:hideMark/>
          </w:tcPr>
          <w:p w14:paraId="2CD37896" w14:textId="77777777" w:rsidR="00C10527" w:rsidRPr="00B2563A" w:rsidRDefault="00C10527" w:rsidP="00B25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-anticoagulant: not given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antiarrhythmic drug: not specified, 8 weeks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antithyroid drug: not given</w:t>
            </w:r>
          </w:p>
        </w:tc>
        <w:tc>
          <w:tcPr>
            <w:tcW w:w="943" w:type="pct"/>
            <w:hideMark/>
          </w:tcPr>
          <w:p w14:paraId="47C5DAA6" w14:textId="77777777" w:rsidR="00C10527" w:rsidRPr="00B2563A" w:rsidRDefault="00C10527" w:rsidP="00B25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history of hyperthyroidism, congestive heart failure, BMI, LA diameter, LA voltage, presence of non-PV 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ectopies</w:t>
            </w:r>
            <w:proofErr w:type="spellEnd"/>
          </w:p>
        </w:tc>
      </w:tr>
      <w:tr w:rsidR="00C10527" w:rsidRPr="00B2563A" w14:paraId="75CD9DFF" w14:textId="77777777" w:rsidTr="00C105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hideMark/>
          </w:tcPr>
          <w:p w14:paraId="23373E6B" w14:textId="77777777" w:rsidR="00C10527" w:rsidRPr="00B2563A" w:rsidRDefault="00C10527" w:rsidP="00D55D7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05" w:type="pct"/>
            <w:hideMark/>
          </w:tcPr>
          <w:p w14:paraId="19625169" w14:textId="13174647" w:rsidR="00C10527" w:rsidRPr="00B2563A" w:rsidRDefault="00C10527" w:rsidP="00B25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Wang, 201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DC1484">
              <w:rPr>
                <w:rFonts w:ascii="Arial" w:eastAsia="Times New Roman" w:hAnsi="Arial" w:cs="Arial"/>
                <w:sz w:val="20"/>
                <w:szCs w:val="20"/>
              </w:rPr>
              <w:instrText xml:space="preserve"> ADDIN ZOTERO_ITEM CSL_CITATION {"citationID":"a22p2c5ae2e","properties":{"formattedCitation":"[4]","plainCitation":"[4]","noteIndex":0},"citationItems":[{"id":4877,"uris":["http://zotero.org/groups/5043999/items/AVQ4CNIW"],"itemData":{"id":4877,"type":"article-journal","container-title":"Cardiology Journal","DOI":"10.5603/CJ.a2016.0029","ISSN":"1898-018X, 1897-5593","issue":"4","journalAbbreviation":"Cardiol J.","page":"416-421","source":"DOI.org (Crossref)","title":"Safety and efficacy of early radiofrequency catheter ablation in patients with paroxysmal atrial fibrillation complicated with amiodarone-induced thyrotoxicosis","volume":"23","author":[{"family":"Wang","given":"Maojing"},{"family":"Cai","given":"Shanglang"},{"family":"Sun","given":"Libo"},{"family":"Zhao","given":"Qing"},{"family":"Feng","given":"Wenjing"}],"issued":{"date-parts":[["2016",8,12]]}}}],"schema":"https://github.com/citation-style-language/schema/raw/master/csl-citation.json"}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DC1484" w:rsidRPr="00DC1484">
              <w:rPr>
                <w:rFonts w:ascii="Arial" w:hAnsi="Arial" w:cs="Arial"/>
                <w:sz w:val="20"/>
                <w:szCs w:val="24"/>
              </w:rPr>
              <w:t>[4]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27" w:type="pct"/>
            <w:hideMark/>
          </w:tcPr>
          <w:p w14:paraId="662D2144" w14:textId="77777777" w:rsidR="00C10527" w:rsidRPr="00B2563A" w:rsidRDefault="00C10527" w:rsidP="00B25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CPVI</w:t>
            </w:r>
          </w:p>
        </w:tc>
        <w:tc>
          <w:tcPr>
            <w:tcW w:w="1051" w:type="pct"/>
            <w:hideMark/>
          </w:tcPr>
          <w:p w14:paraId="6C62195F" w14:textId="77777777" w:rsidR="00C10527" w:rsidRPr="00B2563A" w:rsidRDefault="00C10527" w:rsidP="00B25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-linear ablation: 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RoC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 at PVI, gap at PVI, left atrial roof, mitral isthmus, tricuspid isthmus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SVCI</w:t>
            </w:r>
          </w:p>
        </w:tc>
        <w:tc>
          <w:tcPr>
            <w:tcW w:w="860" w:type="pct"/>
            <w:hideMark/>
          </w:tcPr>
          <w:p w14:paraId="0A745264" w14:textId="77777777" w:rsidR="00C10527" w:rsidRPr="00B2563A" w:rsidRDefault="00C10527" w:rsidP="00B25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-anticoagulant: oral warfarin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antiarryhtmic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 drug: amiodarone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antithyroid drug: methimazole for severe thyrotoxicosis</w:t>
            </w:r>
          </w:p>
        </w:tc>
        <w:tc>
          <w:tcPr>
            <w:tcW w:w="827" w:type="pct"/>
            <w:hideMark/>
          </w:tcPr>
          <w:p w14:paraId="2B8989FD" w14:textId="77777777" w:rsidR="00C10527" w:rsidRPr="00B2563A" w:rsidRDefault="00C10527" w:rsidP="00B25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-anticoagulant: oral warfarin 3 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mo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; extended when 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replase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</w:t>
            </w:r>
            <w:proofErr w:type="spellStart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>antiarryhtmic</w:t>
            </w:r>
            <w:proofErr w:type="spellEnd"/>
            <w:r w:rsidRPr="00B2563A">
              <w:rPr>
                <w:rFonts w:ascii="Arial" w:eastAsia="Times New Roman" w:hAnsi="Arial" w:cs="Arial"/>
                <w:sz w:val="20"/>
                <w:szCs w:val="20"/>
              </w:rPr>
              <w:t xml:space="preserve"> drug: not given</w:t>
            </w:r>
            <w:r w:rsidRPr="00B2563A">
              <w:rPr>
                <w:rFonts w:ascii="Arial" w:eastAsia="Times New Roman" w:hAnsi="Arial" w:cs="Arial"/>
                <w:sz w:val="20"/>
                <w:szCs w:val="20"/>
              </w:rPr>
              <w:br/>
              <w:t>-antithyroid drug: methimazole for severe thyrotoxicosis</w:t>
            </w:r>
          </w:p>
        </w:tc>
        <w:tc>
          <w:tcPr>
            <w:tcW w:w="943" w:type="pct"/>
            <w:hideMark/>
          </w:tcPr>
          <w:p w14:paraId="567F8993" w14:textId="77777777" w:rsidR="00C10527" w:rsidRPr="00B2563A" w:rsidRDefault="00C10527" w:rsidP="00B25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563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</w:tbl>
    <w:p w14:paraId="457D7CED" w14:textId="3A63C400" w:rsidR="00B2563A" w:rsidRDefault="00B2563A">
      <w:pPr>
        <w:rPr>
          <w:rFonts w:ascii="Times New Roman" w:hAnsi="Times New Roman" w:cs="Times New Roman"/>
          <w:sz w:val="20"/>
          <w:szCs w:val="20"/>
        </w:rPr>
      </w:pPr>
      <w:r w:rsidRPr="00B2563A">
        <w:rPr>
          <w:rFonts w:ascii="Times New Roman" w:hAnsi="Times New Roman" w:cs="Times New Roman"/>
          <w:sz w:val="20"/>
          <w:szCs w:val="20"/>
        </w:rPr>
        <w:t xml:space="preserve">AF: atrial fibrillation; SVCI: superior vena cava isolation; PVI: pulmonary vein isolation; CPVI: circumferential pulmonary vein isolation; NA: not applicable; </w:t>
      </w:r>
      <w:proofErr w:type="spellStart"/>
      <w:r w:rsidRPr="00B2563A">
        <w:rPr>
          <w:rFonts w:ascii="Times New Roman" w:hAnsi="Times New Roman" w:cs="Times New Roman"/>
          <w:sz w:val="20"/>
          <w:szCs w:val="20"/>
        </w:rPr>
        <w:t>RoC</w:t>
      </w:r>
      <w:proofErr w:type="spellEnd"/>
      <w:r w:rsidRPr="00B2563A">
        <w:rPr>
          <w:rFonts w:ascii="Times New Roman" w:hAnsi="Times New Roman" w:cs="Times New Roman"/>
          <w:sz w:val="20"/>
          <w:szCs w:val="20"/>
        </w:rPr>
        <w:t>: recovery of conduction; AAD: antiarrhythmic drug; LA: left atrial; BMI: body mass index; PV: pulmonary vein</w:t>
      </w:r>
    </w:p>
    <w:p w14:paraId="20630A3F" w14:textId="649287ED" w:rsidR="00DC1484" w:rsidRDefault="00DC148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C1484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271A30FF" w14:textId="77777777" w:rsidR="00DC1484" w:rsidRPr="00DC1484" w:rsidRDefault="00DC1484" w:rsidP="00DC1484">
      <w:pPr>
        <w:pStyle w:val="Bibliography"/>
        <w:rPr>
          <w:rFonts w:ascii="Times New Roman" w:hAnsi="Times New Roman" w:cs="Times New Roman"/>
          <w:sz w:val="20"/>
        </w:rPr>
      </w:pPr>
      <w:r>
        <w:rPr>
          <w:b/>
          <w:bCs/>
          <w:sz w:val="20"/>
          <w:szCs w:val="20"/>
        </w:rPr>
        <w:fldChar w:fldCharType="begin"/>
      </w:r>
      <w:r>
        <w:rPr>
          <w:b/>
          <w:bCs/>
          <w:sz w:val="20"/>
          <w:szCs w:val="20"/>
        </w:rPr>
        <w:instrText xml:space="preserve"> ADDIN ZOTERO_BIBL {"uncited":[],"omitted":[],"custom":[]} CSL_BIBLIOGRAPHY </w:instrText>
      </w:r>
      <w:r>
        <w:rPr>
          <w:b/>
          <w:bCs/>
          <w:sz w:val="20"/>
          <w:szCs w:val="20"/>
        </w:rPr>
        <w:fldChar w:fldCharType="separate"/>
      </w:r>
      <w:r w:rsidRPr="00DC1484">
        <w:rPr>
          <w:rFonts w:ascii="Times New Roman" w:hAnsi="Times New Roman" w:cs="Times New Roman"/>
          <w:sz w:val="20"/>
        </w:rPr>
        <w:t xml:space="preserve">[1] </w:t>
      </w:r>
      <w:r w:rsidRPr="00DC1484">
        <w:rPr>
          <w:rFonts w:ascii="Times New Roman" w:hAnsi="Times New Roman" w:cs="Times New Roman"/>
          <w:sz w:val="20"/>
        </w:rPr>
        <w:tab/>
      </w:r>
      <w:proofErr w:type="spellStart"/>
      <w:r w:rsidRPr="00DC1484">
        <w:rPr>
          <w:rFonts w:ascii="Times New Roman" w:hAnsi="Times New Roman" w:cs="Times New Roman"/>
          <w:sz w:val="20"/>
        </w:rPr>
        <w:t>Machino</w:t>
      </w:r>
      <w:proofErr w:type="spellEnd"/>
      <w:r w:rsidRPr="00DC1484">
        <w:rPr>
          <w:rFonts w:ascii="Times New Roman" w:hAnsi="Times New Roman" w:cs="Times New Roman"/>
          <w:sz w:val="20"/>
        </w:rPr>
        <w:t xml:space="preserve"> T, Tada H, Sekiguchi Y, et al. Prevalence and Influence of Hyperthyroidism on the Long-Term Outcome of Catheter Ablation for Drug-Refractory Atrial Fibrillation. </w:t>
      </w:r>
      <w:r w:rsidRPr="00DC1484">
        <w:rPr>
          <w:rFonts w:ascii="Times New Roman" w:hAnsi="Times New Roman" w:cs="Times New Roman"/>
          <w:i/>
          <w:iCs/>
          <w:sz w:val="20"/>
        </w:rPr>
        <w:t>Circ J</w:t>
      </w:r>
      <w:r w:rsidRPr="00DC1484">
        <w:rPr>
          <w:rFonts w:ascii="Times New Roman" w:hAnsi="Times New Roman" w:cs="Times New Roman"/>
          <w:sz w:val="20"/>
        </w:rPr>
        <w:t xml:space="preserve"> 2012; 76: 2546–2551.</w:t>
      </w:r>
    </w:p>
    <w:p w14:paraId="32D672EA" w14:textId="77777777" w:rsidR="00DC1484" w:rsidRPr="00DC1484" w:rsidRDefault="00DC1484" w:rsidP="00DC1484">
      <w:pPr>
        <w:pStyle w:val="Bibliography"/>
        <w:rPr>
          <w:rFonts w:ascii="Times New Roman" w:hAnsi="Times New Roman" w:cs="Times New Roman"/>
          <w:sz w:val="20"/>
        </w:rPr>
      </w:pPr>
      <w:r w:rsidRPr="00DC1484">
        <w:rPr>
          <w:rFonts w:ascii="Times New Roman" w:hAnsi="Times New Roman" w:cs="Times New Roman"/>
          <w:sz w:val="20"/>
        </w:rPr>
        <w:t xml:space="preserve">[2] </w:t>
      </w:r>
      <w:r w:rsidRPr="00DC1484">
        <w:rPr>
          <w:rFonts w:ascii="Times New Roman" w:hAnsi="Times New Roman" w:cs="Times New Roman"/>
          <w:sz w:val="20"/>
        </w:rPr>
        <w:tab/>
        <w:t xml:space="preserve">Mikhaylov EN, </w:t>
      </w:r>
      <w:proofErr w:type="spellStart"/>
      <w:r w:rsidRPr="00DC1484">
        <w:rPr>
          <w:rFonts w:ascii="Times New Roman" w:hAnsi="Times New Roman" w:cs="Times New Roman"/>
          <w:sz w:val="20"/>
        </w:rPr>
        <w:t>Orshanskaya</w:t>
      </w:r>
      <w:proofErr w:type="spellEnd"/>
      <w:r w:rsidRPr="00DC1484">
        <w:rPr>
          <w:rFonts w:ascii="Times New Roman" w:hAnsi="Times New Roman" w:cs="Times New Roman"/>
          <w:sz w:val="20"/>
        </w:rPr>
        <w:t xml:space="preserve"> VS, Lebedev AD, et al. Catheter Ablation of Paroxysmal Atrial Fibrillation in Patients with Previous Amiodarone-Induced Hyperthyroidism: A Case-Control Study: Hyperthyroidism and AF Ablation. </w:t>
      </w:r>
      <w:r w:rsidRPr="00DC1484">
        <w:rPr>
          <w:rFonts w:ascii="Times New Roman" w:hAnsi="Times New Roman" w:cs="Times New Roman"/>
          <w:i/>
          <w:iCs/>
          <w:sz w:val="20"/>
        </w:rPr>
        <w:t xml:space="preserve">J Cardiovasc </w:t>
      </w:r>
      <w:proofErr w:type="spellStart"/>
      <w:r w:rsidRPr="00DC1484">
        <w:rPr>
          <w:rFonts w:ascii="Times New Roman" w:hAnsi="Times New Roman" w:cs="Times New Roman"/>
          <w:i/>
          <w:iCs/>
          <w:sz w:val="20"/>
        </w:rPr>
        <w:t>Electrophysiol</w:t>
      </w:r>
      <w:proofErr w:type="spellEnd"/>
      <w:r w:rsidRPr="00DC1484">
        <w:rPr>
          <w:rFonts w:ascii="Times New Roman" w:hAnsi="Times New Roman" w:cs="Times New Roman"/>
          <w:sz w:val="20"/>
        </w:rPr>
        <w:t xml:space="preserve"> 2013; 24: 888–893.</w:t>
      </w:r>
    </w:p>
    <w:p w14:paraId="68035166" w14:textId="77777777" w:rsidR="00DC1484" w:rsidRPr="00DC1484" w:rsidRDefault="00DC1484" w:rsidP="00DC1484">
      <w:pPr>
        <w:pStyle w:val="Bibliography"/>
        <w:rPr>
          <w:rFonts w:ascii="Times New Roman" w:hAnsi="Times New Roman" w:cs="Times New Roman"/>
          <w:sz w:val="20"/>
        </w:rPr>
      </w:pPr>
      <w:r w:rsidRPr="00DC1484">
        <w:rPr>
          <w:rFonts w:ascii="Times New Roman" w:hAnsi="Times New Roman" w:cs="Times New Roman"/>
          <w:sz w:val="20"/>
        </w:rPr>
        <w:t xml:space="preserve">[3] </w:t>
      </w:r>
      <w:r w:rsidRPr="00DC1484">
        <w:rPr>
          <w:rFonts w:ascii="Times New Roman" w:hAnsi="Times New Roman" w:cs="Times New Roman"/>
          <w:sz w:val="20"/>
        </w:rPr>
        <w:tab/>
      </w:r>
      <w:proofErr w:type="spellStart"/>
      <w:r w:rsidRPr="00DC1484">
        <w:rPr>
          <w:rFonts w:ascii="Times New Roman" w:hAnsi="Times New Roman" w:cs="Times New Roman"/>
          <w:sz w:val="20"/>
        </w:rPr>
        <w:t>Wongcharoen</w:t>
      </w:r>
      <w:proofErr w:type="spellEnd"/>
      <w:r w:rsidRPr="00DC1484">
        <w:rPr>
          <w:rFonts w:ascii="Times New Roman" w:hAnsi="Times New Roman" w:cs="Times New Roman"/>
          <w:sz w:val="20"/>
        </w:rPr>
        <w:t xml:space="preserve"> W, Lin Y-J, Chang S-L, et al. History of hyperthyroidism and long-term outcome of catheter ablation of drug-refractory atrial fibrillation. </w:t>
      </w:r>
      <w:r w:rsidRPr="00DC1484">
        <w:rPr>
          <w:rFonts w:ascii="Times New Roman" w:hAnsi="Times New Roman" w:cs="Times New Roman"/>
          <w:i/>
          <w:iCs/>
          <w:sz w:val="20"/>
        </w:rPr>
        <w:t>Heart Rhythm</w:t>
      </w:r>
      <w:r w:rsidRPr="00DC1484">
        <w:rPr>
          <w:rFonts w:ascii="Times New Roman" w:hAnsi="Times New Roman" w:cs="Times New Roman"/>
          <w:sz w:val="20"/>
        </w:rPr>
        <w:t xml:space="preserve"> 2015; 12: 1956–1962.</w:t>
      </w:r>
    </w:p>
    <w:p w14:paraId="6256A073" w14:textId="77777777" w:rsidR="00DC1484" w:rsidRPr="00DC1484" w:rsidRDefault="00DC1484" w:rsidP="00DC1484">
      <w:pPr>
        <w:pStyle w:val="Bibliography"/>
        <w:rPr>
          <w:rFonts w:ascii="Times New Roman" w:hAnsi="Times New Roman" w:cs="Times New Roman"/>
          <w:sz w:val="20"/>
        </w:rPr>
      </w:pPr>
      <w:r w:rsidRPr="00DC1484">
        <w:rPr>
          <w:rFonts w:ascii="Times New Roman" w:hAnsi="Times New Roman" w:cs="Times New Roman"/>
          <w:sz w:val="20"/>
        </w:rPr>
        <w:t xml:space="preserve">[4] </w:t>
      </w:r>
      <w:r w:rsidRPr="00DC1484">
        <w:rPr>
          <w:rFonts w:ascii="Times New Roman" w:hAnsi="Times New Roman" w:cs="Times New Roman"/>
          <w:sz w:val="20"/>
        </w:rPr>
        <w:tab/>
        <w:t xml:space="preserve">Wang M, Cai S, Sun L, et al. Safety and efficacy of early radiofrequency catheter ablation in patients with paroxysmal atrial fibrillation complicated with amiodarone-induced thyrotoxicosis. </w:t>
      </w:r>
      <w:proofErr w:type="spellStart"/>
      <w:r w:rsidRPr="00DC1484">
        <w:rPr>
          <w:rFonts w:ascii="Times New Roman" w:hAnsi="Times New Roman" w:cs="Times New Roman"/>
          <w:i/>
          <w:iCs/>
          <w:sz w:val="20"/>
        </w:rPr>
        <w:t>Cardiol</w:t>
      </w:r>
      <w:proofErr w:type="spellEnd"/>
      <w:r w:rsidRPr="00DC1484">
        <w:rPr>
          <w:rFonts w:ascii="Times New Roman" w:hAnsi="Times New Roman" w:cs="Times New Roman"/>
          <w:i/>
          <w:iCs/>
          <w:sz w:val="20"/>
        </w:rPr>
        <w:t xml:space="preserve"> J</w:t>
      </w:r>
      <w:r w:rsidRPr="00DC1484">
        <w:rPr>
          <w:rFonts w:ascii="Times New Roman" w:hAnsi="Times New Roman" w:cs="Times New Roman"/>
          <w:sz w:val="20"/>
        </w:rPr>
        <w:t xml:space="preserve"> 2016; 23: 416–421.</w:t>
      </w:r>
    </w:p>
    <w:p w14:paraId="64756A22" w14:textId="10E92FE3" w:rsidR="00DC1484" w:rsidRPr="00DC1484" w:rsidRDefault="00DC148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DC1484" w:rsidRPr="00DC1484" w:rsidSect="00C10527">
      <w:pgSz w:w="16838" w:h="11906" w:orient="landscape"/>
      <w:pgMar w:top="1440" w:right="1080" w:bottom="1440" w:left="1080" w:header="709" w:footer="709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63A"/>
    <w:rsid w:val="00017029"/>
    <w:rsid w:val="00064957"/>
    <w:rsid w:val="000F1688"/>
    <w:rsid w:val="00134E80"/>
    <w:rsid w:val="003913FF"/>
    <w:rsid w:val="00533760"/>
    <w:rsid w:val="00595212"/>
    <w:rsid w:val="0085617B"/>
    <w:rsid w:val="00A97A3B"/>
    <w:rsid w:val="00B2563A"/>
    <w:rsid w:val="00C10527"/>
    <w:rsid w:val="00CA51D5"/>
    <w:rsid w:val="00D55D74"/>
    <w:rsid w:val="00DC1484"/>
    <w:rsid w:val="00DF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568CBD"/>
  <w15:chartTrackingRefBased/>
  <w15:docId w15:val="{B5E824AA-6828-4C7D-B4BC-943FB7850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256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DF3285"/>
    <w:pPr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DF3285"/>
    <w:pPr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DF3285"/>
    <w:pPr>
      <w:spacing w:after="100"/>
      <w:ind w:left="440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B2563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B25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2563A"/>
    <w:rPr>
      <w:color w:val="0000FF"/>
      <w:u w:val="single"/>
    </w:rPr>
  </w:style>
  <w:style w:type="table" w:styleId="PlainTable2">
    <w:name w:val="Plain Table 2"/>
    <w:basedOn w:val="TableNormal"/>
    <w:uiPriority w:val="42"/>
    <w:rsid w:val="00B256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DC1484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2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122</Words>
  <Characters>7387</Characters>
  <Application>Microsoft Office Word</Application>
  <DocSecurity>0</DocSecurity>
  <Lines>335</Lines>
  <Paragraphs>157</Paragraphs>
  <ScaleCrop>false</ScaleCrop>
  <Company/>
  <LinksUpToDate>false</LinksUpToDate>
  <CharactersWithSpaces>8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tjoa18</dc:creator>
  <cp:keywords/>
  <dc:description/>
  <cp:lastModifiedBy>Kevtjoa18</cp:lastModifiedBy>
  <cp:revision>4</cp:revision>
  <dcterms:created xsi:type="dcterms:W3CDTF">2024-02-17T03:40:00Z</dcterms:created>
  <dcterms:modified xsi:type="dcterms:W3CDTF">2024-02-17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f95084-46d9-4370-bc81-43ff0f14a22b</vt:lpwstr>
  </property>
  <property fmtid="{D5CDD505-2E9C-101B-9397-08002B2CF9AE}" pid="3" name="ZOTERO_PREF_1">
    <vt:lpwstr>&lt;data data-version="3" zotero-version="6.0.30"&gt;&lt;session id="SzhBi2Vm"/&gt;&lt;style id="http://www.zotero.org/styles/sage-vancouver-brackets" hasBibliography="1" bibliographyStyleHasBeenSet="1"/&gt;&lt;prefs&gt;&lt;pref name="fieldType" value="Field"/&gt;&lt;pref name="automatic</vt:lpwstr>
  </property>
  <property fmtid="{D5CDD505-2E9C-101B-9397-08002B2CF9AE}" pid="4" name="ZOTERO_PREF_2">
    <vt:lpwstr>JournalAbbreviations" value="true"/&gt;&lt;pref name="delayCitationUpdates" value="true"/&gt;&lt;/prefs&gt;&lt;/data&gt;</vt:lpwstr>
  </property>
</Properties>
</file>